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XSpec="center" w:tblpY="646"/>
        <w:tblW w:w="10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16"/>
        <w:gridCol w:w="1437"/>
        <w:gridCol w:w="1211"/>
        <w:gridCol w:w="1210"/>
        <w:gridCol w:w="926"/>
        <w:gridCol w:w="926"/>
      </w:tblGrid>
      <w:tr w:rsidR="00F50198" w:rsidRPr="00F50198" w14:paraId="7571FBB9" w14:textId="77777777" w:rsidTr="00F50198">
        <w:trPr>
          <w:trHeight w:val="372"/>
        </w:trPr>
        <w:tc>
          <w:tcPr>
            <w:tcW w:w="1042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B90E2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/>
                <w:b/>
                <w:bCs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Cs w:val="21"/>
              </w:rPr>
              <w:t>Supplementary Table 1. Nerve conduction studies (right).</w:t>
            </w:r>
          </w:p>
        </w:tc>
      </w:tr>
      <w:tr w:rsidR="00F50198" w:rsidRPr="00F50198" w14:paraId="29EFC582" w14:textId="77777777" w:rsidTr="00F50198">
        <w:trPr>
          <w:trHeight w:val="372"/>
        </w:trPr>
        <w:tc>
          <w:tcPr>
            <w:tcW w:w="4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2EF4E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>Days after the left lower limb weakness onset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49FF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A7A20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C0A33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01A5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BFCD9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1</w:t>
            </w:r>
          </w:p>
        </w:tc>
      </w:tr>
      <w:tr w:rsidR="00F50198" w:rsidRPr="00F50198" w14:paraId="4E4B4F06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DA4D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N-MC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A027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C77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B1F8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4E89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B6A3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50198" w:rsidRPr="00F50198" w14:paraId="102D3C76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81C8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DL (</w:t>
            </w:r>
            <w:proofErr w:type="spellStart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s</w:t>
            </w:r>
            <w:proofErr w:type="spellEnd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9F02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0942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1ACB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B44A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4CDB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.7</w:t>
            </w:r>
          </w:p>
        </w:tc>
      </w:tr>
      <w:tr w:rsidR="00F50198" w:rsidRPr="00F50198" w14:paraId="60BEE400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389C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MAP (w/e) (mV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85EC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.4/3.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92FD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.5/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CF18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0.9/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CE18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0.7/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4AA8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0.7/0.4</w:t>
            </w:r>
          </w:p>
        </w:tc>
      </w:tr>
      <w:tr w:rsidR="00F50198" w:rsidRPr="00F50198" w14:paraId="2788047B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AD18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CV (w-e) (m/s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2412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A2C6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76C6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52B0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EBBA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5</w:t>
            </w:r>
          </w:p>
        </w:tc>
      </w:tr>
      <w:tr w:rsidR="00F50198" w:rsidRPr="00F50198" w14:paraId="1ED8E78D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A838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 (</w:t>
            </w:r>
            <w:proofErr w:type="spellStart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s</w:t>
            </w:r>
            <w:proofErr w:type="spellEnd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3567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67B8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B344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2519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116B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</w:tr>
      <w:tr w:rsidR="00F50198" w:rsidRPr="00F50198" w14:paraId="2A49C0CE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D01D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8B61" w14:textId="77777777" w:rsidR="00F50198" w:rsidRPr="00F50198" w:rsidRDefault="00F50198" w:rsidP="00F501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CD7A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8582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8AF2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1AAA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50198" w:rsidRPr="00F50198" w14:paraId="22FE7B2A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5887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N-SC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2E00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929E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57FF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85A4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B14C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50198" w:rsidRPr="00F50198" w14:paraId="198D3987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C9D6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NAP (w) (μV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C678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DE7B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FC50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448E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DDF7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</w:tr>
      <w:tr w:rsidR="00F50198" w:rsidRPr="00F50198" w14:paraId="5CA28713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BFFD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CV (w) (m/s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45D8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4FC1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6240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0181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5F15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</w:tr>
      <w:tr w:rsidR="00F50198" w:rsidRPr="00F50198" w14:paraId="1356541A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CF59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754E" w14:textId="77777777" w:rsidR="00F50198" w:rsidRPr="00F50198" w:rsidRDefault="00F50198" w:rsidP="00F501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015D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FFF6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5C88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90EA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50198" w:rsidRPr="00F50198" w14:paraId="19E259FA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1CEB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UN-MC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5B67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7E53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EC06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9305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15F0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50198" w:rsidRPr="00F50198" w14:paraId="3B1B9051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91BB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DL (</w:t>
            </w:r>
            <w:proofErr w:type="spellStart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s</w:t>
            </w:r>
            <w:proofErr w:type="spellEnd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7878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5CA5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29F6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C4AB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A92B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</w:tr>
      <w:tr w:rsidR="00F50198" w:rsidRPr="00F50198" w14:paraId="16654914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4805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MAP (w/be/ae) (mV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C46D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.7/4.5/0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76EC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/0.5/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EFBC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/NE/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DB61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2181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</w:tr>
      <w:tr w:rsidR="00F50198" w:rsidRPr="00F50198" w14:paraId="06BFD8C6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375E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CV (w-be/be-ae) (</w:t>
            </w:r>
            <w:proofErr w:type="spellStart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s</w:t>
            </w:r>
            <w:proofErr w:type="spellEnd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E658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7/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8599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0/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314B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0DF9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C986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</w:tr>
      <w:tr w:rsidR="00F50198" w:rsidRPr="00F50198" w14:paraId="06790CC6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D529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 (</w:t>
            </w:r>
            <w:proofErr w:type="spellStart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s</w:t>
            </w:r>
            <w:proofErr w:type="spellEnd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4655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0CCF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4A8C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C588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E918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</w:tr>
      <w:tr w:rsidR="00F50198" w:rsidRPr="00F50198" w14:paraId="3C73CF94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AD3E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0EE6" w14:textId="77777777" w:rsidR="00F50198" w:rsidRPr="00F50198" w:rsidRDefault="00F50198" w:rsidP="00F501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4C45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CE2F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8FC1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BF2C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50198" w:rsidRPr="00F50198" w14:paraId="3C547719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3D61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UN-SC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7933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4D86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1022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A4E5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B60A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50198" w:rsidRPr="00F50198" w14:paraId="03EDF0B8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CF47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NAP (w) (μV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9E6C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87F4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52A3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1D7E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424A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</w:tr>
      <w:tr w:rsidR="00F50198" w:rsidRPr="00F50198" w14:paraId="788FF951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8288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CV (w) (m/s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8461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696F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AC41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06DD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308A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</w:tr>
      <w:tr w:rsidR="00F50198" w:rsidRPr="00F50198" w14:paraId="3E25EE57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ACD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8668" w14:textId="77777777" w:rsidR="00F50198" w:rsidRPr="00F50198" w:rsidRDefault="00F50198" w:rsidP="00F501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3F1C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14A0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16EB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F236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50198" w:rsidRPr="00F50198" w14:paraId="7CB2819F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4896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TN-MC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7930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DFFC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8D34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E8BE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AD98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50198" w:rsidRPr="00F50198" w14:paraId="7C544DC6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B60F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DL (</w:t>
            </w:r>
            <w:proofErr w:type="spellStart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s</w:t>
            </w:r>
            <w:proofErr w:type="spellEnd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3CAE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DA3E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601A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AEA5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CAAE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</w:tr>
      <w:tr w:rsidR="00F50198" w:rsidRPr="00F50198" w14:paraId="791B73AF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9998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MAP (a/p) (mV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2F04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6.2/5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7B47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2FEE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0.7/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8ED6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6543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</w:tr>
      <w:tr w:rsidR="00F50198" w:rsidRPr="00F50198" w14:paraId="7FDC9A53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F131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CV (a-p) (m/s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BEF0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EABC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F75B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155A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1FDA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</w:tr>
      <w:tr w:rsidR="00F50198" w:rsidRPr="00F50198" w14:paraId="12ED520E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61D4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 (</w:t>
            </w:r>
            <w:proofErr w:type="spellStart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s</w:t>
            </w:r>
            <w:proofErr w:type="spellEnd"/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EFA2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1017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0DF5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5469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02E7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E</w:t>
            </w:r>
          </w:p>
        </w:tc>
      </w:tr>
      <w:tr w:rsidR="00F50198" w:rsidRPr="00F50198" w14:paraId="6C27220C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9969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1F11" w14:textId="77777777" w:rsidR="00F50198" w:rsidRPr="00F50198" w:rsidRDefault="00F50198" w:rsidP="00F501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CBC8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941D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2249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06D6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50198" w:rsidRPr="00F50198" w14:paraId="5BDBD8D8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0C30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N-SC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6195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6A4C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9EED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E893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409E" w14:textId="77777777" w:rsidR="00F50198" w:rsidRPr="00F50198" w:rsidRDefault="00F50198" w:rsidP="00F501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50198" w:rsidRPr="00F50198" w14:paraId="5CE3E91E" w14:textId="77777777" w:rsidTr="00F50198">
        <w:trPr>
          <w:trHeight w:val="360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C271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NAP (m) (μV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3913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6770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3636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9FA4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313E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7.6</w:t>
            </w:r>
          </w:p>
        </w:tc>
      </w:tr>
      <w:tr w:rsidR="00F50198" w:rsidRPr="00F50198" w14:paraId="22E25F7F" w14:textId="77777777" w:rsidTr="00F50198">
        <w:trPr>
          <w:trHeight w:val="372"/>
        </w:trPr>
        <w:tc>
          <w:tcPr>
            <w:tcW w:w="4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1CAF" w14:textId="77777777" w:rsidR="00F50198" w:rsidRPr="00F50198" w:rsidRDefault="00F50198" w:rsidP="00F50198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CV (m) (m/s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037EC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241D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3C08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7.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F465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79957" w14:textId="77777777" w:rsidR="00F50198" w:rsidRPr="00F50198" w:rsidRDefault="00F50198" w:rsidP="00F50198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F5019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5</w:t>
            </w:r>
          </w:p>
        </w:tc>
      </w:tr>
    </w:tbl>
    <w:p w14:paraId="2B3E3194" w14:textId="61764A26" w:rsidR="009E6F9D" w:rsidRPr="00F50198" w:rsidRDefault="00F50198" w:rsidP="00F50198">
      <w:pPr>
        <w:spacing w:line="480" w:lineRule="auto"/>
        <w:rPr>
          <w:rFonts w:ascii="Times New Roman" w:eastAsia="游明朝" w:hAnsi="Times New Roman" w:cs="Times New Roman" w:hint="eastAsia"/>
          <w:sz w:val="24"/>
          <w:szCs w:val="24"/>
        </w:rPr>
      </w:pPr>
      <w:r w:rsidRPr="00F50198">
        <w:rPr>
          <w:rFonts w:ascii="Times New Roman" w:eastAsia="游明朝" w:hAnsi="Times New Roman" w:cs="Times New Roman"/>
          <w:sz w:val="24"/>
          <w:szCs w:val="24"/>
        </w:rPr>
        <w:t>MN: median nerve, UN: ulnar nerve, TN: tibial nerve, SN: sural nerve, MCS: motor conduction study, SCS: sensory conduction study, w: wrist, e: elbow, be: below the elbow, ae: above the elbow, a: ankle, p: popliteal, m: mid-calf, DL: distal latency, CMAP: compound muscle action potential, MCV: motor nerve conduction velocity, F: F-latency, SNAP: sensory nerve action potential, SCV: sensory nerve conduction velocity, NE: not evoked, NP: not performed.</w:t>
      </w:r>
    </w:p>
    <w:sectPr w:rsidR="009E6F9D" w:rsidRPr="00F50198" w:rsidSect="00F5019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198"/>
    <w:rsid w:val="009E6F9D"/>
    <w:rsid w:val="00B61BEF"/>
    <w:rsid w:val="00BE7A1E"/>
    <w:rsid w:val="00F5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81EBA9"/>
  <w15:chartTrackingRefBased/>
  <w15:docId w15:val="{CFABB94E-2206-45DE-AD7D-70BA83914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0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真子</dc:creator>
  <cp:keywords/>
  <dc:description/>
  <cp:lastModifiedBy>伊藤 真子</cp:lastModifiedBy>
  <cp:revision>1</cp:revision>
  <dcterms:created xsi:type="dcterms:W3CDTF">2021-12-24T03:38:00Z</dcterms:created>
  <dcterms:modified xsi:type="dcterms:W3CDTF">2021-12-24T03:47:00Z</dcterms:modified>
</cp:coreProperties>
</file>